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28EC" w:rsidRPr="00F70E0E" w:rsidRDefault="005E74D8" w:rsidP="005E74D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70E0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0B28EC" w:rsidRPr="00F70E0E" w:rsidRDefault="000B28EC" w:rsidP="000B28EC">
      <w:pPr>
        <w:rPr>
          <w:rFonts w:ascii="Times New Roman" w:hAnsi="Times New Roman" w:cs="Times New Roman"/>
          <w:sz w:val="24"/>
          <w:szCs w:val="24"/>
        </w:rPr>
      </w:pPr>
    </w:p>
    <w:p w:rsidR="00AB1F85" w:rsidRPr="00F70E0E" w:rsidRDefault="00AB1F85" w:rsidP="00E80426">
      <w:pPr>
        <w:rPr>
          <w:rFonts w:ascii="Times New Roman" w:hAnsi="Times New Roman" w:cs="Times New Roman"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B1F85" w:rsidRDefault="00AB1F85" w:rsidP="00AB1F8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920BC">
        <w:rPr>
          <w:rFonts w:ascii="Times New Roman" w:hAnsi="Times New Roman" w:cs="Times New Roman"/>
          <w:b/>
          <w:sz w:val="24"/>
          <w:szCs w:val="24"/>
        </w:rPr>
        <w:t xml:space="preserve">3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3920BC">
        <w:rPr>
          <w:rFonts w:ascii="Times New Roman" w:hAnsi="Times New Roman" w:cs="Times New Roman"/>
          <w:b/>
          <w:sz w:val="24"/>
          <w:szCs w:val="24"/>
        </w:rPr>
        <w:t>ig</w:t>
      </w:r>
      <w:r w:rsidRPr="00F70E0E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B1F85" w:rsidRDefault="00AB1F85" w:rsidP="00AB1F8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fr-BE" w:eastAsia="fr-BE"/>
        </w:rPr>
        <w:drawing>
          <wp:inline distT="0" distB="0" distL="0" distR="0" wp14:anchorId="56EF9E87" wp14:editId="41A17E8E">
            <wp:extent cx="2743835" cy="2183323"/>
            <wp:effectExtent l="0" t="0" r="0" b="762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0" t="9033" r="9752" b="2997"/>
                    <a:stretch/>
                  </pic:blipFill>
                  <pic:spPr bwMode="auto">
                    <a:xfrm>
                      <a:off x="0" y="0"/>
                      <a:ext cx="2752197" cy="2189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B1F85" w:rsidRPr="00533701" w:rsidRDefault="009359C9" w:rsidP="00AB1F85">
      <w:pPr>
        <w:spacing w:after="0" w:line="24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</w:t>
      </w:r>
      <w:r w:rsidR="003920BC">
        <w:rPr>
          <w:rFonts w:cs="Times New Roman"/>
          <w:b/>
          <w:sz w:val="20"/>
          <w:szCs w:val="20"/>
        </w:rPr>
        <w:t>3 Fig</w:t>
      </w:r>
      <w:r>
        <w:rPr>
          <w:rFonts w:cs="Times New Roman"/>
          <w:b/>
          <w:sz w:val="20"/>
          <w:szCs w:val="20"/>
        </w:rPr>
        <w:t xml:space="preserve">. </w:t>
      </w:r>
      <w:r w:rsidR="00AB1F85" w:rsidRPr="005F64C0">
        <w:rPr>
          <w:rFonts w:cs="Times New Roman"/>
          <w:b/>
          <w:sz w:val="20"/>
          <w:szCs w:val="20"/>
        </w:rPr>
        <w:t>Lengt</w:t>
      </w:r>
      <w:bookmarkStart w:id="0" w:name="_GoBack"/>
      <w:bookmarkEnd w:id="0"/>
      <w:r w:rsidR="00AB1F85" w:rsidRPr="005F64C0">
        <w:rPr>
          <w:rFonts w:cs="Times New Roman"/>
          <w:b/>
          <w:sz w:val="20"/>
          <w:szCs w:val="20"/>
        </w:rPr>
        <w:t xml:space="preserve">h distribution of </w:t>
      </w:r>
      <w:r w:rsidR="00AB1F85" w:rsidRPr="005F64C0">
        <w:rPr>
          <w:rFonts w:cs="Times New Roman"/>
          <w:b/>
          <w:i/>
          <w:sz w:val="20"/>
          <w:szCs w:val="20"/>
        </w:rPr>
        <w:t>P. aeruginosa</w:t>
      </w:r>
      <w:r w:rsidR="00AB1F85" w:rsidRPr="005F64C0">
        <w:rPr>
          <w:rFonts w:cs="Times New Roman"/>
          <w:b/>
          <w:sz w:val="20"/>
          <w:szCs w:val="20"/>
        </w:rPr>
        <w:t xml:space="preserve"> in the size range of 1800-2200 nm as analyzed from Scanning electron microscopy images</w:t>
      </w:r>
      <w:r w:rsidR="00AB1F85" w:rsidRPr="00533701">
        <w:rPr>
          <w:rFonts w:cs="Times New Roman"/>
          <w:sz w:val="20"/>
          <w:szCs w:val="20"/>
        </w:rPr>
        <w:t xml:space="preserve">. </w:t>
      </w:r>
      <w:r w:rsidR="00AB1F85" w:rsidRPr="00533701">
        <w:rPr>
          <w:rFonts w:cs="Times New Roman"/>
          <w:i/>
          <w:sz w:val="20"/>
          <w:szCs w:val="20"/>
        </w:rPr>
        <w:t>P. aeruginosa</w:t>
      </w:r>
      <w:r w:rsidR="00AB1F85" w:rsidRPr="00533701">
        <w:rPr>
          <w:rFonts w:cs="Times New Roman"/>
          <w:sz w:val="20"/>
          <w:szCs w:val="20"/>
        </w:rPr>
        <w:t xml:space="preserve"> </w:t>
      </w:r>
      <w:r w:rsidR="00AB1F85">
        <w:rPr>
          <w:rFonts w:cs="Times New Roman"/>
          <w:sz w:val="20"/>
          <w:szCs w:val="20"/>
        </w:rPr>
        <w:t xml:space="preserve">were </w:t>
      </w:r>
      <w:r w:rsidR="00AB1F85" w:rsidRPr="00533701">
        <w:rPr>
          <w:rFonts w:cs="Times New Roman"/>
          <w:sz w:val="20"/>
          <w:szCs w:val="20"/>
        </w:rPr>
        <w:t>incubated (1 hour) in presence of cardiolipin at 15 µg/ml in the medium before sample preparation</w:t>
      </w:r>
      <w:r w:rsidR="00AB1F85">
        <w:rPr>
          <w:rFonts w:cs="Times New Roman"/>
          <w:sz w:val="20"/>
          <w:szCs w:val="20"/>
        </w:rPr>
        <w:t xml:space="preserve">, </w:t>
      </w:r>
      <w:r w:rsidR="00AB1F85" w:rsidRPr="00533701">
        <w:rPr>
          <w:rFonts w:cs="Times New Roman"/>
          <w:sz w:val="20"/>
          <w:szCs w:val="20"/>
        </w:rPr>
        <w:t>5 *MIC 3',6-dinonylneamine  and with both cardiolipin at 15 µg/ml and 5 *MIC 3',6-dinonylneamine together</w:t>
      </w:r>
      <w:r w:rsidR="00AB1F85">
        <w:rPr>
          <w:rFonts w:cs="Times New Roman"/>
          <w:sz w:val="20"/>
          <w:szCs w:val="20"/>
        </w:rPr>
        <w:t>.</w:t>
      </w:r>
      <w:r w:rsidR="00AB1F85" w:rsidRPr="00533701">
        <w:rPr>
          <w:rFonts w:cs="Times New Roman"/>
          <w:sz w:val="20"/>
          <w:szCs w:val="20"/>
        </w:rPr>
        <w:t xml:space="preserve"> At least 200 bacteria were monitored. </w:t>
      </w:r>
    </w:p>
    <w:p w:rsidR="00AB1F85" w:rsidRPr="00F70E0E" w:rsidRDefault="00AB1F85" w:rsidP="00AB1F8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6475D" w:rsidRPr="00F70E0E" w:rsidRDefault="00B6475D" w:rsidP="00B6475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B6475D" w:rsidRPr="00F70E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14AC" w:rsidRDefault="00AB14AC" w:rsidP="00603408">
      <w:pPr>
        <w:spacing w:after="0" w:line="240" w:lineRule="auto"/>
      </w:pPr>
      <w:r>
        <w:separator/>
      </w:r>
    </w:p>
  </w:endnote>
  <w:endnote w:type="continuationSeparator" w:id="0">
    <w:p w:rsidR="00AB14AC" w:rsidRDefault="00AB14AC" w:rsidP="00603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14AC" w:rsidRDefault="00AB14AC" w:rsidP="00603408">
      <w:pPr>
        <w:spacing w:after="0" w:line="240" w:lineRule="auto"/>
      </w:pPr>
      <w:r>
        <w:separator/>
      </w:r>
    </w:p>
  </w:footnote>
  <w:footnote w:type="continuationSeparator" w:id="0">
    <w:p w:rsidR="00AB14AC" w:rsidRDefault="00AB14AC" w:rsidP="006034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4D8"/>
    <w:rsid w:val="00034561"/>
    <w:rsid w:val="000A7D98"/>
    <w:rsid w:val="000B28EC"/>
    <w:rsid w:val="000C31F5"/>
    <w:rsid w:val="00170FE1"/>
    <w:rsid w:val="00181005"/>
    <w:rsid w:val="001E77FE"/>
    <w:rsid w:val="0020036A"/>
    <w:rsid w:val="00213280"/>
    <w:rsid w:val="00293C48"/>
    <w:rsid w:val="002A27C2"/>
    <w:rsid w:val="00307B1A"/>
    <w:rsid w:val="00356FA8"/>
    <w:rsid w:val="003920BC"/>
    <w:rsid w:val="004F7308"/>
    <w:rsid w:val="00533701"/>
    <w:rsid w:val="005B2ED3"/>
    <w:rsid w:val="005C1EE5"/>
    <w:rsid w:val="005E74D8"/>
    <w:rsid w:val="005F64C0"/>
    <w:rsid w:val="00603408"/>
    <w:rsid w:val="006C10CA"/>
    <w:rsid w:val="00735680"/>
    <w:rsid w:val="00752351"/>
    <w:rsid w:val="007A24B2"/>
    <w:rsid w:val="00805B52"/>
    <w:rsid w:val="00824022"/>
    <w:rsid w:val="008439C0"/>
    <w:rsid w:val="008D4819"/>
    <w:rsid w:val="009359C9"/>
    <w:rsid w:val="009B5A65"/>
    <w:rsid w:val="009F20F6"/>
    <w:rsid w:val="00A01DD6"/>
    <w:rsid w:val="00A42668"/>
    <w:rsid w:val="00AB14AC"/>
    <w:rsid w:val="00AB1F85"/>
    <w:rsid w:val="00B04EDA"/>
    <w:rsid w:val="00B3218E"/>
    <w:rsid w:val="00B6475D"/>
    <w:rsid w:val="00B673FC"/>
    <w:rsid w:val="00C80047"/>
    <w:rsid w:val="00CE7E7C"/>
    <w:rsid w:val="00E03CCF"/>
    <w:rsid w:val="00E12A2A"/>
    <w:rsid w:val="00E6253F"/>
    <w:rsid w:val="00E720F4"/>
    <w:rsid w:val="00E80426"/>
    <w:rsid w:val="00ED5C52"/>
    <w:rsid w:val="00F67990"/>
    <w:rsid w:val="00F70E0E"/>
    <w:rsid w:val="00FB6718"/>
    <w:rsid w:val="00FC2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B21C2A-0EA8-4058-808E-B0FC3CEAF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E74D8"/>
    <w:pPr>
      <w:ind w:left="720"/>
      <w:contextualSpacing/>
    </w:pPr>
  </w:style>
  <w:style w:type="paragraph" w:customStyle="1" w:styleId="Default">
    <w:name w:val="Default"/>
    <w:rsid w:val="000B28E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603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03408"/>
  </w:style>
  <w:style w:type="paragraph" w:styleId="Pieddepage">
    <w:name w:val="footer"/>
    <w:basedOn w:val="Normal"/>
    <w:link w:val="PieddepageCar"/>
    <w:uiPriority w:val="99"/>
    <w:unhideWhenUsed/>
    <w:rsid w:val="006034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03408"/>
  </w:style>
  <w:style w:type="table" w:styleId="Grilledutableau">
    <w:name w:val="Table Grid"/>
    <w:basedOn w:val="TableauNormal"/>
    <w:uiPriority w:val="59"/>
    <w:rsid w:val="000C3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iya Swain</dc:creator>
  <cp:keywords/>
  <dc:description/>
  <cp:lastModifiedBy>Marie-Paule Mingeot</cp:lastModifiedBy>
  <cp:revision>11</cp:revision>
  <dcterms:created xsi:type="dcterms:W3CDTF">2018-06-29T19:16:00Z</dcterms:created>
  <dcterms:modified xsi:type="dcterms:W3CDTF">2018-08-07T18:49:00Z</dcterms:modified>
</cp:coreProperties>
</file>